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B50" w:rsidRPr="0074417F" w:rsidRDefault="00690B50" w:rsidP="00690B5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digital content</w:t>
      </w:r>
      <w:r w:rsidRPr="0074417F">
        <w:rPr>
          <w:rFonts w:ascii="Times New Roman" w:hAnsi="Times New Roman" w:cs="Times New Roman"/>
          <w:b/>
          <w:lang w:val="en-US"/>
        </w:rPr>
        <w:t xml:space="preserve"> </w:t>
      </w:r>
      <w:r w:rsidR="00F4528D">
        <w:rPr>
          <w:rFonts w:ascii="Times New Roman" w:hAnsi="Times New Roman" w:cs="Times New Roman"/>
          <w:b/>
          <w:lang w:val="en-US"/>
        </w:rPr>
        <w:t>6</w:t>
      </w:r>
    </w:p>
    <w:p w:rsidR="00690B50" w:rsidRDefault="00690B50" w:rsidP="00690B5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90B50" w:rsidRDefault="00690B50" w:rsidP="00690B5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22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8F22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ensitivity analysis on primary and secondary outcomes with substantial and considerable heterogeneity (</w:t>
      </w:r>
      <w:r w:rsidRPr="00DB0A6C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&gt; 50) from </w:t>
      </w:r>
      <w:bookmarkStart w:id="0" w:name="_GoBack"/>
      <w:bookmarkEnd w:id="0"/>
      <w:r w:rsidR="00502C20">
        <w:rPr>
          <w:rFonts w:ascii="Times New Roman" w:hAnsi="Times New Roman" w:cs="Times New Roman"/>
          <w:b/>
          <w:sz w:val="20"/>
          <w:szCs w:val="20"/>
          <w:lang w:val="en-US"/>
        </w:rPr>
        <w:t>the primary</w:t>
      </w:r>
      <w:r w:rsidR="00502C2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analysi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47"/>
        <w:gridCol w:w="1301"/>
        <w:gridCol w:w="1534"/>
        <w:gridCol w:w="1134"/>
        <w:gridCol w:w="1701"/>
      </w:tblGrid>
      <w:tr w:rsidR="00690B50" w:rsidRPr="00EB0C2A" w:rsidTr="00D57F79">
        <w:tc>
          <w:tcPr>
            <w:tcW w:w="2547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 measurement</w:t>
            </w:r>
          </w:p>
        </w:tc>
        <w:tc>
          <w:tcPr>
            <w:tcW w:w="1301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/MD</w:t>
            </w:r>
          </w:p>
        </w:tc>
        <w:tc>
          <w:tcPr>
            <w:tcW w:w="1534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690B50" w:rsidRPr="00EB0C2A" w:rsidTr="00D57F79">
        <w:tc>
          <w:tcPr>
            <w:tcW w:w="2547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90B50" w:rsidRPr="00EB0C2A" w:rsidTr="00D57F79">
        <w:tc>
          <w:tcPr>
            <w:tcW w:w="2547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operative blood loss</w:t>
            </w:r>
          </w:p>
        </w:tc>
        <w:tc>
          <w:tcPr>
            <w:tcW w:w="1301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.1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34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87</w:t>
            </w:r>
          </w:p>
        </w:tc>
        <w:tc>
          <w:tcPr>
            <w:tcW w:w="1134" w:type="dxa"/>
          </w:tcPr>
          <w:p w:rsidR="00690B50" w:rsidRPr="00EB0C2A" w:rsidRDefault="00FA3E6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</w:t>
            </w:r>
            <w:r w:rsidR="0069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90B50" w:rsidRPr="00DB0A6C" w:rsidRDefault="00690B50" w:rsidP="00D57F7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0A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690B50" w:rsidRPr="00EB0C2A" w:rsidTr="00D57F79">
        <w:tc>
          <w:tcPr>
            <w:tcW w:w="2547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vested lymph nodes</w:t>
            </w:r>
          </w:p>
        </w:tc>
        <w:tc>
          <w:tcPr>
            <w:tcW w:w="1301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34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-0.1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90B50" w:rsidRPr="00DB0A6C" w:rsidRDefault="00690B50" w:rsidP="00D57F7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0A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690B50" w:rsidRPr="00EB0C2A" w:rsidTr="00D57F79">
        <w:tc>
          <w:tcPr>
            <w:tcW w:w="2547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ve time</w:t>
            </w:r>
          </w:p>
        </w:tc>
        <w:tc>
          <w:tcPr>
            <w:tcW w:w="1301" w:type="dxa"/>
          </w:tcPr>
          <w:p w:rsidR="00690B50" w:rsidRPr="00EB0C2A" w:rsidRDefault="00FA3E6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9</w:t>
            </w:r>
          </w:p>
        </w:tc>
        <w:tc>
          <w:tcPr>
            <w:tcW w:w="1534" w:type="dxa"/>
          </w:tcPr>
          <w:p w:rsidR="00690B50" w:rsidRPr="00EB0C2A" w:rsidRDefault="00FA3E6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1</w:t>
            </w:r>
            <w:r w:rsidR="00690B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6</w:t>
            </w:r>
          </w:p>
        </w:tc>
        <w:tc>
          <w:tcPr>
            <w:tcW w:w="1134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90B50" w:rsidRPr="00DB0A6C" w:rsidRDefault="00690B50" w:rsidP="00D57F7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0A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690B50" w:rsidRPr="00EB0C2A" w:rsidTr="00D57F79">
        <w:tc>
          <w:tcPr>
            <w:tcW w:w="2547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regular diet</w:t>
            </w:r>
          </w:p>
        </w:tc>
        <w:tc>
          <w:tcPr>
            <w:tcW w:w="1301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34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.0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90B50" w:rsidRPr="004744D8" w:rsidRDefault="00FA3E64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690B50" w:rsidRPr="00EB0C2A" w:rsidTr="00D57F79">
        <w:tc>
          <w:tcPr>
            <w:tcW w:w="2547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1301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34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-0.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90B50" w:rsidRPr="00DB0A6C" w:rsidRDefault="00690B50" w:rsidP="00D57F7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0A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690B50" w:rsidRPr="00EB0C2A" w:rsidTr="00D57F79">
        <w:tc>
          <w:tcPr>
            <w:tcW w:w="2547" w:type="dxa"/>
          </w:tcPr>
          <w:p w:rsidR="00690B50" w:rsidRPr="00EB0C2A" w:rsidRDefault="00690B50" w:rsidP="00D57F7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first flatus</w:t>
            </w:r>
          </w:p>
        </w:tc>
        <w:tc>
          <w:tcPr>
            <w:tcW w:w="1301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34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.05</w:t>
            </w:r>
          </w:p>
        </w:tc>
        <w:tc>
          <w:tcPr>
            <w:tcW w:w="1134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690B50" w:rsidRPr="00EB0C2A" w:rsidRDefault="00690B50" w:rsidP="00D57F7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FA3E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:rsidR="00690B50" w:rsidRDefault="00690B50" w:rsidP="00690B5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2294">
        <w:rPr>
          <w:rFonts w:ascii="Times New Roman" w:hAnsi="Times New Roman" w:cs="Times New Roman"/>
          <w:b/>
          <w:sz w:val="20"/>
          <w:szCs w:val="20"/>
          <w:lang w:val="en-US"/>
        </w:rPr>
        <w:t>OR = odds ratio, MD = mean differenc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8F22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 reference value is the RCS group. Values (OR/MD) &lt; 1 are in favor for the RCS group and &gt; 1 for the LCS group. </w:t>
      </w:r>
    </w:p>
    <w:p w:rsidR="00690B50" w:rsidRDefault="00690B50" w:rsidP="00690B5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35369" w:rsidRPr="00690B50" w:rsidRDefault="00035369">
      <w:pPr>
        <w:rPr>
          <w:lang w:val="en-US"/>
        </w:rPr>
      </w:pPr>
    </w:p>
    <w:sectPr w:rsidR="00035369" w:rsidRPr="00690B50" w:rsidSect="000D55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5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B50"/>
    <w:rsid w:val="00035369"/>
    <w:rsid w:val="00091526"/>
    <w:rsid w:val="000D55B8"/>
    <w:rsid w:val="00111967"/>
    <w:rsid w:val="001F2828"/>
    <w:rsid w:val="002B1D72"/>
    <w:rsid w:val="003F2221"/>
    <w:rsid w:val="00441831"/>
    <w:rsid w:val="004744D8"/>
    <w:rsid w:val="004F696B"/>
    <w:rsid w:val="00502C20"/>
    <w:rsid w:val="00687A8F"/>
    <w:rsid w:val="00690B50"/>
    <w:rsid w:val="0089227D"/>
    <w:rsid w:val="009B0824"/>
    <w:rsid w:val="009B76E7"/>
    <w:rsid w:val="009D322F"/>
    <w:rsid w:val="009E7786"/>
    <w:rsid w:val="00B41AFB"/>
    <w:rsid w:val="00B60C20"/>
    <w:rsid w:val="00D57411"/>
    <w:rsid w:val="00E17A81"/>
    <w:rsid w:val="00E96FE2"/>
    <w:rsid w:val="00F4528D"/>
    <w:rsid w:val="00F8447B"/>
    <w:rsid w:val="00FA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8A9262"/>
  <w15:chartTrackingRefBased/>
  <w15:docId w15:val="{E3B67362-9D98-F542-BFF3-C4599FDF1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B5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90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A3E64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A3E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2E6CF9-7C9A-724B-A544-18247D53A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81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ja Cuk</dc:creator>
  <cp:keywords/>
  <dc:description/>
  <cp:lastModifiedBy>Pedja Cuk</cp:lastModifiedBy>
  <cp:revision>5</cp:revision>
  <dcterms:created xsi:type="dcterms:W3CDTF">2021-09-17T07:59:00Z</dcterms:created>
  <dcterms:modified xsi:type="dcterms:W3CDTF">2021-09-27T12:42:00Z</dcterms:modified>
</cp:coreProperties>
</file>